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621E4" w14:textId="77777777" w:rsidR="00EC6FF5" w:rsidRDefault="00EC6FF5" w:rsidP="00EC6FF5">
      <w:pPr>
        <w:spacing w:line="36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 FOR REVIEW &amp; ONLINE PUBLICATION</w:t>
      </w:r>
    </w:p>
    <w:p w14:paraId="219EE5F2" w14:textId="77777777" w:rsidR="00EC6FF5" w:rsidRPr="00B91552" w:rsidRDefault="00EC6FF5" w:rsidP="00EC6FF5">
      <w:pPr>
        <w:spacing w:line="360" w:lineRule="auto"/>
        <w:jc w:val="both"/>
        <w:rPr>
          <w:rFonts w:ascii="Arial" w:hAnsi="Arial" w:cs="Arial"/>
          <w:b/>
        </w:rPr>
      </w:pPr>
      <w:r w:rsidRPr="00B91552">
        <w:rPr>
          <w:rFonts w:ascii="Arial" w:hAnsi="Arial" w:cs="Arial"/>
          <w:b/>
        </w:rPr>
        <w:t>Supplementary Table 1:</w:t>
      </w:r>
      <w:r>
        <w:rPr>
          <w:rFonts w:ascii="Arial" w:hAnsi="Arial" w:cs="Arial"/>
          <w:b/>
        </w:rPr>
        <w:t xml:space="preserve"> Clinical features in children with rickets with or without low 25(</w:t>
      </w:r>
      <w:proofErr w:type="gramStart"/>
      <w:r>
        <w:rPr>
          <w:rFonts w:ascii="Arial" w:hAnsi="Arial" w:cs="Arial"/>
          <w:b/>
        </w:rPr>
        <w:t>OH)D</w:t>
      </w:r>
      <w:proofErr w:type="gramEnd"/>
    </w:p>
    <w:tbl>
      <w:tblPr>
        <w:tblW w:w="4847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83"/>
        <w:gridCol w:w="2208"/>
        <w:gridCol w:w="2050"/>
        <w:gridCol w:w="1995"/>
        <w:gridCol w:w="789"/>
      </w:tblGrid>
      <w:tr w:rsidR="00EC6FF5" w:rsidRPr="00B91552" w14:paraId="2C3760EF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83EA4" w14:textId="77777777" w:rsidR="00EC6FF5" w:rsidRPr="00406981" w:rsidRDefault="00EC6FF5" w:rsidP="009165BC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80F97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Low 25(</w:t>
            </w:r>
            <w:proofErr w:type="gramStart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OH)D</w:t>
            </w:r>
            <w:proofErr w:type="gramEnd"/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AF0EA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Normal 25(</w:t>
            </w:r>
            <w:proofErr w:type="gramStart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OH)D</w:t>
            </w:r>
            <w:proofErr w:type="gramEnd"/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931C7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P</w:t>
            </w:r>
          </w:p>
        </w:tc>
      </w:tr>
      <w:tr w:rsidR="00EC6FF5" w:rsidRPr="00B91552" w14:paraId="27C1A6B4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E68CB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proofErr w:type="gramStart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n</w:t>
            </w:r>
            <w:proofErr w:type="gramEnd"/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727E2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1F7C5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B2546" w14:textId="77777777" w:rsidR="00EC6FF5" w:rsidRPr="00406981" w:rsidRDefault="00EC6FF5" w:rsidP="009165BC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eastAsia="Times New Roman" w:hAnsi="Arial" w:cs="Arial"/>
                <w:sz w:val="20"/>
                <w:szCs w:val="20"/>
                <w:lang w:val="en-GB" w:eastAsia="en-US"/>
              </w:rPr>
              <w:t>-</w:t>
            </w:r>
          </w:p>
        </w:tc>
      </w:tr>
      <w:tr w:rsidR="00EC6FF5" w:rsidRPr="00B91552" w14:paraId="6BC5F2CC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250AAD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Age (months)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76D08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2 (10 to 14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EB21D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0 (8 to 17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3ACB9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62</w:t>
            </w:r>
          </w:p>
        </w:tc>
      </w:tr>
      <w:tr w:rsidR="00EC6FF5" w:rsidRPr="00B91552" w14:paraId="41A07B97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0061CA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Male sex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44897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6 (43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1AA43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5 (83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FDAB45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16</w:t>
            </w:r>
          </w:p>
        </w:tc>
      </w:tr>
      <w:tr w:rsidR="00EC6FF5" w:rsidRPr="00B91552" w14:paraId="7F486A5D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21DB5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Proportion with </w:t>
            </w:r>
            <w:proofErr w:type="spellStart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Thacher</w:t>
            </w:r>
            <w:proofErr w:type="spellEnd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Grade 2 wrist radiographic features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2A7808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0* (83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4B851F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2 (33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EFBA4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11</w:t>
            </w:r>
          </w:p>
        </w:tc>
      </w:tr>
      <w:tr w:rsidR="00EC6FF5" w:rsidRPr="00B91552" w14:paraId="60415A09" w14:textId="77777777" w:rsidTr="002255F9">
        <w:trPr>
          <w:trHeight w:val="20"/>
          <w:jc w:val="center"/>
        </w:trPr>
        <w:tc>
          <w:tcPr>
            <w:tcW w:w="77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55CEF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Major features</w:t>
            </w: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B0D12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Wrist widening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159FB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4 (100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5E87F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6 (100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522B6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.00</w:t>
            </w:r>
          </w:p>
        </w:tc>
      </w:tr>
      <w:tr w:rsidR="00EC6FF5" w:rsidRPr="00B91552" w14:paraId="0D103F60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4627F4C5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5F9D2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Rachitic rosary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D8F01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4 (100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40F87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4 (67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472AE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08</w:t>
            </w:r>
          </w:p>
        </w:tc>
      </w:tr>
      <w:tr w:rsidR="00EC6FF5" w:rsidRPr="00B91552" w14:paraId="6149E7B4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435C0843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5C9A2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Swollen knees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516C8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3 (21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7C2B5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 (17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5819C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.00</w:t>
            </w:r>
          </w:p>
        </w:tc>
      </w:tr>
      <w:tr w:rsidR="00EC6FF5" w:rsidRPr="00B91552" w14:paraId="3FD3F170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6B4AE0C5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DD37D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Bow legs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727DE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15819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2 (33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D9904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08</w:t>
            </w:r>
          </w:p>
        </w:tc>
      </w:tr>
      <w:tr w:rsidR="00EC6FF5" w:rsidRPr="00B91552" w14:paraId="1D82D876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40E23E5D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F461C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Bone pain on walking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16F39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 (7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4A962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E2FFFA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.00</w:t>
            </w:r>
          </w:p>
        </w:tc>
      </w:tr>
      <w:tr w:rsidR="00EC6FF5" w:rsidRPr="00B91552" w14:paraId="2FF6ABAF" w14:textId="77777777" w:rsidTr="002255F9">
        <w:trPr>
          <w:trHeight w:val="20"/>
          <w:jc w:val="center"/>
        </w:trPr>
        <w:tc>
          <w:tcPr>
            <w:tcW w:w="77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B6FB03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Minor features</w:t>
            </w: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87B41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Open </w:t>
            </w:r>
            <w:proofErr w:type="spellStart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fontanelle</w:t>
            </w:r>
            <w:proofErr w:type="spellEnd"/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D4C4C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2 (86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4D7BA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6 (100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4C56D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.00</w:t>
            </w:r>
          </w:p>
        </w:tc>
      </w:tr>
      <w:tr w:rsidR="00EC6FF5" w:rsidRPr="00B91552" w14:paraId="6402E866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25251E2F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03C11A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Double malleoli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3B59F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7 (50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B70ED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3 (50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97F79B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1.00</w:t>
            </w:r>
          </w:p>
        </w:tc>
      </w:tr>
      <w:tr w:rsidR="00EC6FF5" w:rsidRPr="00B91552" w14:paraId="25771703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5E9A6AE4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3A4DC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Harrison’s groove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88BAC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6 (43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33A13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4 (67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87B6A8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63</w:t>
            </w:r>
          </w:p>
        </w:tc>
      </w:tr>
      <w:tr w:rsidR="00EC6FF5" w:rsidRPr="00B91552" w14:paraId="0C46F574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64BA889B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79D30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Lower arm bending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63672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3 (21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37E7E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6881C3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52</w:t>
            </w:r>
          </w:p>
        </w:tc>
      </w:tr>
      <w:tr w:rsidR="00EC6FF5" w:rsidRPr="00B91552" w14:paraId="34219C22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19430DED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A0C13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Developmental delay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DF99D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8 (57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DC52A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2 (33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1C0E3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63</w:t>
            </w:r>
          </w:p>
        </w:tc>
      </w:tr>
      <w:tr w:rsidR="00EC6FF5" w:rsidRPr="00B91552" w14:paraId="08E71963" w14:textId="77777777" w:rsidTr="002255F9">
        <w:trPr>
          <w:trHeight w:val="20"/>
          <w:jc w:val="center"/>
        </w:trPr>
        <w:tc>
          <w:tcPr>
            <w:tcW w:w="771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F8BC3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Nutritional status</w:t>
            </w: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16F4A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SAM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72D3E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4 (29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F88AD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0 (0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B36EF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27</w:t>
            </w:r>
          </w:p>
        </w:tc>
      </w:tr>
      <w:tr w:rsidR="00EC6FF5" w:rsidRPr="00B91552" w14:paraId="4D9F9F76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24C5A509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91B57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MAM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AC6F9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5 (36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02DA6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5 (83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4286D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14</w:t>
            </w:r>
          </w:p>
        </w:tc>
      </w:tr>
      <w:tr w:rsidR="00EC6FF5" w:rsidRPr="00B91552" w14:paraId="3C0310F6" w14:textId="77777777" w:rsidTr="002255F9">
        <w:trPr>
          <w:trHeight w:val="20"/>
          <w:jc w:val="center"/>
        </w:trPr>
        <w:tc>
          <w:tcPr>
            <w:tcW w:w="771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  <w:hideMark/>
          </w:tcPr>
          <w:p w14:paraId="7FB53EBD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</w:p>
        </w:tc>
        <w:tc>
          <w:tcPr>
            <w:tcW w:w="13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4E6CC" w14:textId="77777777" w:rsidR="00EC6FF5" w:rsidRPr="00406981" w:rsidRDefault="00EC6FF5" w:rsidP="009165BC">
            <w:pPr>
              <w:spacing w:after="0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Stunting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70FF9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0 (71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CCAEE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3 (50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1CF86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61</w:t>
            </w:r>
          </w:p>
        </w:tc>
      </w:tr>
      <w:tr w:rsidR="00EC6FF5" w:rsidRPr="00B91552" w14:paraId="45FDE6F6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CAE7991" w14:textId="77777777" w:rsidR="00EC6FF5" w:rsidRPr="00406981" w:rsidRDefault="00EC6FF5" w:rsidP="002F117E">
            <w:pPr>
              <w:spacing w:after="0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 ALP (</w:t>
            </w:r>
            <w:r w:rsidR="002F117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U/L</w:t>
            </w: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7AA577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356 (896 to 1589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A8E62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355 (315 to 708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542BC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005</w:t>
            </w:r>
          </w:p>
        </w:tc>
      </w:tr>
      <w:tr w:rsidR="00EC6FF5" w:rsidRPr="00B91552" w14:paraId="262DF8D8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38923BD7" w14:textId="77777777" w:rsidR="00EC6FF5" w:rsidRPr="00406981" w:rsidRDefault="00EC6FF5" w:rsidP="002F117E">
            <w:pPr>
              <w:spacing w:after="0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 PTH (</w:t>
            </w:r>
            <w:proofErr w:type="spellStart"/>
            <w:r w:rsidR="002F117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pg</w:t>
            </w:r>
            <w:proofErr w:type="spellEnd"/>
            <w:r w:rsidR="002F117E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/mL</w:t>
            </w: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0E8417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181 (112 to 295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E5028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25 (13 to 44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5D44B" w14:textId="77777777" w:rsidR="00EC6FF5" w:rsidRPr="00406981" w:rsidRDefault="00EC6FF5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002</w:t>
            </w:r>
          </w:p>
        </w:tc>
      </w:tr>
      <w:tr w:rsidR="002255F9" w:rsidRPr="00B91552" w14:paraId="17D02E4E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58F7BB82" w14:textId="77777777" w:rsidR="002255F9" w:rsidRPr="00406981" w:rsidRDefault="002255F9" w:rsidP="00F91CC2">
            <w:pPr>
              <w:spacing w:after="0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 1,25(</w:t>
            </w:r>
            <w:proofErr w:type="gramStart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OH)</w:t>
            </w: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vertAlign w:val="subscript"/>
                <w:lang w:eastAsia="en-US"/>
              </w:rPr>
              <w:t>2</w:t>
            </w: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D</w:t>
            </w:r>
            <w:proofErr w:type="gramEnd"/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pmol</w:t>
            </w:r>
            <w:proofErr w:type="spellEnd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/L</w:t>
            </w: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E147BE" w14:textId="77777777" w:rsidR="002255F9" w:rsidRPr="00406981" w:rsidRDefault="002255F9" w:rsidP="00F91CC2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306 (184 to 430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A0284" w14:textId="77777777" w:rsidR="002255F9" w:rsidRPr="00406981" w:rsidRDefault="002255F9" w:rsidP="00F91CC2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438 (351 to 447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F4829" w14:textId="77777777" w:rsidR="002255F9" w:rsidRPr="00406981" w:rsidRDefault="002255F9" w:rsidP="00F91CC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 w:rsidRPr="00406981">
              <w:rPr>
                <w:rFonts w:ascii="Arial" w:hAnsi="Arial" w:cs="Arial"/>
                <w:sz w:val="20"/>
                <w:szCs w:val="20"/>
                <w:lang w:val="en-GB" w:eastAsia="en-US"/>
              </w:rPr>
              <w:t>0.20</w:t>
            </w:r>
          </w:p>
        </w:tc>
      </w:tr>
      <w:tr w:rsidR="00EC6FF5" w:rsidRPr="00B91552" w14:paraId="5255C021" w14:textId="77777777" w:rsidTr="002255F9">
        <w:trPr>
          <w:trHeight w:val="14"/>
          <w:jc w:val="center"/>
        </w:trPr>
        <w:tc>
          <w:tcPr>
            <w:tcW w:w="209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 w14:paraId="4CB047C4" w14:textId="2AD75724" w:rsidR="00EC6FF5" w:rsidRPr="00406981" w:rsidRDefault="00EC6FF5" w:rsidP="002255F9">
            <w:pPr>
              <w:spacing w:after="0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 w:rsidRPr="0040698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 </w:t>
            </w:r>
            <w:r w:rsidR="002255F9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Calcium intake</w:t>
            </w:r>
            <w:r w:rsidR="00142E91"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 xml:space="preserve"> (mg/day)</w:t>
            </w:r>
            <w:bookmarkStart w:id="0" w:name="_GoBack"/>
            <w:bookmarkEnd w:id="0"/>
          </w:p>
        </w:tc>
        <w:tc>
          <w:tcPr>
            <w:tcW w:w="12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E071E" w14:textId="387E965C" w:rsidR="00EC6FF5" w:rsidRPr="00406981" w:rsidRDefault="002255F9" w:rsidP="009165BC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207 (126 to 372)</w:t>
            </w:r>
          </w:p>
        </w:tc>
        <w:tc>
          <w:tcPr>
            <w:tcW w:w="119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3C65E" w14:textId="6B5B0BE8" w:rsidR="00EC6FF5" w:rsidRPr="00406981" w:rsidRDefault="002255F9" w:rsidP="009165BC">
            <w:pPr>
              <w:spacing w:after="0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eastAsia="en-US"/>
              </w:rPr>
              <w:t>225 (134 to 363)</w:t>
            </w:r>
          </w:p>
        </w:tc>
        <w:tc>
          <w:tcPr>
            <w:tcW w:w="47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7DCE08" w14:textId="1EE4A956" w:rsidR="00EC6FF5" w:rsidRPr="00406981" w:rsidRDefault="002255F9" w:rsidP="009165B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US"/>
              </w:rPr>
              <w:t>0.92</w:t>
            </w:r>
          </w:p>
        </w:tc>
      </w:tr>
    </w:tbl>
    <w:p w14:paraId="3EB886CF" w14:textId="77777777" w:rsidR="00EC6FF5" w:rsidRDefault="00EC6FF5" w:rsidP="00EC6FF5">
      <w:pPr>
        <w:spacing w:line="360" w:lineRule="auto"/>
        <w:jc w:val="both"/>
        <w:rPr>
          <w:rFonts w:ascii="Arial" w:hAnsi="Arial" w:cs="Arial"/>
        </w:rPr>
      </w:pPr>
    </w:p>
    <w:p w14:paraId="481889D1" w14:textId="77777777" w:rsidR="00EC6FF5" w:rsidRDefault="00EC6FF5" w:rsidP="00EC6FF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1</w:t>
      </w:r>
      <w:r w:rsidRPr="00641EF1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Children with rickets who had 25(</w:t>
      </w:r>
      <w:proofErr w:type="gramStart"/>
      <w:r>
        <w:rPr>
          <w:rFonts w:ascii="Arial" w:hAnsi="Arial" w:cs="Arial"/>
        </w:rPr>
        <w:t>OH)D</w:t>
      </w:r>
      <w:proofErr w:type="gramEnd"/>
      <w:r>
        <w:rPr>
          <w:rFonts w:ascii="Arial" w:hAnsi="Arial" w:cs="Arial"/>
        </w:rPr>
        <w:t xml:space="preserve"> &lt;30 </w:t>
      </w:r>
      <w:proofErr w:type="spellStart"/>
      <w:r>
        <w:rPr>
          <w:rFonts w:ascii="Arial" w:hAnsi="Arial" w:cs="Arial"/>
        </w:rPr>
        <w:t>nmol</w:t>
      </w:r>
      <w:proofErr w:type="spellEnd"/>
      <w:r>
        <w:rPr>
          <w:rFonts w:ascii="Arial" w:hAnsi="Arial" w:cs="Arial"/>
        </w:rPr>
        <w:t xml:space="preserve">/L </w:t>
      </w:r>
      <w:r w:rsidRPr="00A3719A">
        <w:rPr>
          <w:rFonts w:ascii="Arial" w:hAnsi="Arial" w:cs="Arial"/>
        </w:rPr>
        <w:t xml:space="preserve">or </w:t>
      </w:r>
      <w:r w:rsidRPr="00A3719A">
        <w:rPr>
          <w:rFonts w:ascii="Arial" w:eastAsia="ＭＳ ゴシック" w:hAnsi="Arial" w:cs="Arial"/>
          <w:color w:val="000000"/>
        </w:rPr>
        <w:t>≥</w:t>
      </w:r>
      <w:r>
        <w:rPr>
          <w:rFonts w:ascii="Arial" w:hAnsi="Arial" w:cs="Arial"/>
        </w:rPr>
        <w:t>30</w:t>
      </w:r>
      <w:r w:rsidRPr="00A3719A">
        <w:rPr>
          <w:rFonts w:ascii="Arial" w:hAnsi="Arial" w:cs="Arial"/>
        </w:rPr>
        <w:t xml:space="preserve"> </w:t>
      </w:r>
      <w:proofErr w:type="spellStart"/>
      <w:r w:rsidRPr="00A3719A">
        <w:rPr>
          <w:rFonts w:ascii="Arial" w:hAnsi="Arial" w:cs="Arial"/>
        </w:rPr>
        <w:t>nmol</w:t>
      </w:r>
      <w:proofErr w:type="spellEnd"/>
      <w:r>
        <w:rPr>
          <w:rFonts w:ascii="Arial" w:hAnsi="Arial" w:cs="Arial"/>
        </w:rPr>
        <w:t xml:space="preserve">/L. </w:t>
      </w:r>
      <w:r w:rsidRPr="00F017AA">
        <w:rPr>
          <w:rFonts w:ascii="Arial" w:hAnsi="Arial" w:cs="Arial"/>
        </w:rPr>
        <w:t>Values are median (interquartile range) or number (percentage) throughout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hacher</w:t>
      </w:r>
      <w:proofErr w:type="spellEnd"/>
      <w:r>
        <w:rPr>
          <w:rFonts w:ascii="Arial" w:hAnsi="Arial" w:cs="Arial"/>
        </w:rPr>
        <w:t xml:space="preserve"> Grade 2 indicates the presence of the more severe radiological features of concave </w:t>
      </w:r>
      <w:proofErr w:type="spellStart"/>
      <w:r>
        <w:rPr>
          <w:rFonts w:ascii="Arial" w:hAnsi="Arial" w:cs="Arial"/>
        </w:rPr>
        <w:t>metaphyseal</w:t>
      </w:r>
      <w:proofErr w:type="spellEnd"/>
      <w:r>
        <w:rPr>
          <w:rFonts w:ascii="Arial" w:hAnsi="Arial" w:cs="Arial"/>
        </w:rPr>
        <w:t xml:space="preserve"> cupping and frayed margins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Thacher&lt;/Author&gt;&lt;Year&gt;2000&lt;/Year&gt;&lt;RecNum&gt;10990&lt;/RecNum&gt;&lt;DisplayText&gt;(Thacher et al., 2000)&lt;/DisplayText&gt;&lt;record&gt;&lt;rec-number&gt;10990&lt;/rec-number&gt;&lt;foreign-keys&gt;&lt;key app="EN" db-id="wsxd2ewvnpr2r8ed29p59v9ateatppdwaf5a"&gt;10990&lt;/key&gt;&lt;/foreign-keys&gt;&lt;ref-type name="Journal Article"&gt;17&lt;/ref-type&gt;&lt;contributors&gt;&lt;authors&gt;&lt;author&gt;Thacher, T. D.&lt;/author&gt;&lt;author&gt;Fischer, P. R.&lt;/author&gt;&lt;author&gt;Pettifor, J. M.&lt;/author&gt;&lt;author&gt;Lawson, J. O.&lt;/author&gt;&lt;author&gt;Manaster, B. J.&lt;/author&gt;&lt;author&gt;Reading, J. C.&lt;/author&gt;&lt;/authors&gt;&lt;/contributors&gt;&lt;auth-address&gt;Department of Family Medicine, Jos University Teaching Hospital, Nigeria.&lt;/auth-address&gt;&lt;titles&gt;&lt;title&gt;Radiographic scoring method for the assessment of the severity of nutritional rickets&lt;/title&gt;&lt;secondary-title&gt;J Trop Pediatr&lt;/secondary-title&gt;&lt;alt-title&gt;Journal of tropical pediatrics&lt;/alt-title&gt;&lt;/titles&gt;&lt;periodical&gt;&lt;full-title&gt;J Trop Pediatr&lt;/full-title&gt;&lt;abbr-1&gt;Journal of tropical pediatrics&lt;/abbr-1&gt;&lt;/periodical&gt;&lt;alt-periodical&gt;&lt;full-title&gt;J Trop Pediatr&lt;/full-title&gt;&lt;abbr-1&gt;Journal of tropical pediatrics&lt;/abbr-1&gt;&lt;/alt-periodical&gt;&lt;pages&gt;132-9&lt;/pages&gt;&lt;volume&gt;46&lt;/volume&gt;&lt;number&gt;3&lt;/number&gt;&lt;edition&gt;2000/07/14&lt;/edition&gt;&lt;keywords&gt;&lt;keyword&gt;Alkaline Phosphatase/metabolism&lt;/keyword&gt;&lt;keyword&gt;Child, Preschool&lt;/keyword&gt;&lt;keyword&gt;Humans&lt;/keyword&gt;&lt;keyword&gt;Knee Joint/radiography&lt;/keyword&gt;&lt;keyword&gt;Observer Variation&lt;/keyword&gt;&lt;keyword&gt;Prospective Studies&lt;/keyword&gt;&lt;keyword&gt;Rickets/classification/*radiography&lt;/keyword&gt;&lt;keyword&gt;Severity of Illness Index&lt;/keyword&gt;&lt;keyword&gt;Wrist Joint/radiography&lt;/keyword&gt;&lt;/keywords&gt;&lt;dates&gt;&lt;year&gt;2000&lt;/year&gt;&lt;pub-dates&gt;&lt;date&gt;Jun&lt;/date&gt;&lt;/pub-dates&gt;&lt;/dates&gt;&lt;isbn&gt;0142-6338 (Print)&amp;#xD;0142-6338 (Linking)&lt;/isbn&gt;&lt;accession-num&gt;10893912&lt;/accession-num&gt;&lt;work-type&gt;Research Support, Non-U.S. Gov&amp;apos;t&lt;/work-type&gt;&lt;urls&gt;&lt;related-urls&gt;&lt;url&gt;http://www.ncbi.nlm.nih.gov/pubmed/10893912&lt;/url&gt;&lt;/related-urls&gt;&lt;/urls&gt;&lt;language&gt;eng&lt;/language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</w:t>
      </w:r>
      <w:hyperlink w:anchor="_ENREF_27" w:tooltip="Thacher, 2000 #10990" w:history="1">
        <w:r>
          <w:rPr>
            <w:rFonts w:ascii="Arial" w:hAnsi="Arial" w:cs="Arial"/>
            <w:noProof/>
          </w:rPr>
          <w:t>Thacher et al., 2000</w:t>
        </w:r>
      </w:hyperlink>
      <w:r>
        <w:rPr>
          <w:rFonts w:ascii="Arial" w:hAnsi="Arial" w:cs="Arial"/>
          <w:noProof/>
        </w:rPr>
        <w:t>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* </w:t>
      </w:r>
      <w:proofErr w:type="gramStart"/>
      <w:r>
        <w:rPr>
          <w:rFonts w:ascii="Arial" w:hAnsi="Arial" w:cs="Arial"/>
        </w:rPr>
        <w:t>of</w:t>
      </w:r>
      <w:proofErr w:type="gramEnd"/>
      <w:r>
        <w:rPr>
          <w:rFonts w:ascii="Arial" w:hAnsi="Arial" w:cs="Arial"/>
        </w:rPr>
        <w:t xml:space="preserve"> 12 participants </w:t>
      </w:r>
      <w:r w:rsidR="007D07ED">
        <w:rPr>
          <w:rFonts w:ascii="Arial" w:hAnsi="Arial" w:cs="Arial"/>
        </w:rPr>
        <w:t xml:space="preserve">with low 25(OH)D </w:t>
      </w:r>
      <w:r>
        <w:rPr>
          <w:rFonts w:ascii="Arial" w:hAnsi="Arial" w:cs="Arial"/>
        </w:rPr>
        <w:t>for whom radiographs were available for review. Note one child with rickets was excluded because no 25(</w:t>
      </w:r>
      <w:proofErr w:type="gramStart"/>
      <w:r>
        <w:rPr>
          <w:rFonts w:ascii="Arial" w:hAnsi="Arial" w:cs="Arial"/>
        </w:rPr>
        <w:t>OH)D</w:t>
      </w:r>
      <w:proofErr w:type="gramEnd"/>
      <w:r>
        <w:rPr>
          <w:rFonts w:ascii="Arial" w:hAnsi="Arial" w:cs="Arial"/>
        </w:rPr>
        <w:t xml:space="preserve"> result was available.</w:t>
      </w:r>
    </w:p>
    <w:p w14:paraId="3894D203" w14:textId="77777777" w:rsidR="00C66E27" w:rsidRPr="00C66E27" w:rsidRDefault="00C66E27" w:rsidP="00C66E27">
      <w:pPr>
        <w:spacing w:line="360" w:lineRule="auto"/>
        <w:jc w:val="both"/>
        <w:rPr>
          <w:rFonts w:ascii="Arial" w:hAnsi="Arial" w:cs="Arial"/>
          <w:b/>
        </w:rPr>
      </w:pPr>
      <w:r w:rsidRPr="00C66E27">
        <w:rPr>
          <w:rFonts w:ascii="Arial" w:hAnsi="Arial" w:cs="Arial"/>
          <w:b/>
        </w:rPr>
        <w:lastRenderedPageBreak/>
        <w:t xml:space="preserve">Supplementary Table 2: Relationships between biochemical and anthropometric indices adjusted for inflammatory activation 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2"/>
        <w:gridCol w:w="1414"/>
        <w:gridCol w:w="968"/>
        <w:gridCol w:w="1438"/>
        <w:gridCol w:w="939"/>
        <w:gridCol w:w="1439"/>
        <w:gridCol w:w="938"/>
      </w:tblGrid>
      <w:tr w:rsidR="00C66E27" w:rsidRPr="00C66E27" w14:paraId="22D9EF45" w14:textId="77777777" w:rsidTr="008706E6">
        <w:trPr>
          <w:trHeight w:val="20"/>
        </w:trPr>
        <w:tc>
          <w:tcPr>
            <w:tcW w:w="846" w:type="pct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9907C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38C541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WLZ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43125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MUAC</w:t>
            </w:r>
          </w:p>
        </w:tc>
        <w:tc>
          <w:tcPr>
            <w:tcW w:w="1385" w:type="pct"/>
            <w:gridSpan w:val="2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E2CD0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LAZ</w:t>
            </w:r>
          </w:p>
        </w:tc>
      </w:tr>
      <w:tr w:rsidR="00C66E27" w:rsidRPr="00C66E27" w14:paraId="459401DD" w14:textId="77777777" w:rsidTr="008706E6">
        <w:trPr>
          <w:trHeight w:val="20"/>
        </w:trPr>
        <w:tc>
          <w:tcPr>
            <w:tcW w:w="84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DBCFD64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19834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8E98B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44DA5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365BE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309B6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83CDF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C66E27" w:rsidRPr="00C66E27" w14:paraId="5797C5F6" w14:textId="77777777" w:rsidTr="008706E6">
        <w:trPr>
          <w:trHeight w:val="156"/>
        </w:trPr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866BB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Calcium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9FFE7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B374D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584E0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176189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5AEA5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9BCAA" w14:textId="7C4E8FD1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3</w:t>
            </w:r>
            <w:r w:rsidR="008706E6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C66E27" w:rsidRPr="00C66E27" w14:paraId="0D9FD316" w14:textId="77777777" w:rsidTr="008706E6">
        <w:trPr>
          <w:trHeight w:val="24"/>
        </w:trPr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2401C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Phosphate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278E5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4B372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4F67B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08CE5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A2095" w14:textId="7F257FE1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</w:t>
            </w:r>
            <w:r w:rsidR="008706E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0CEF1" w14:textId="588A7575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1</w:t>
            </w:r>
            <w:r w:rsidR="008706E6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66E27" w:rsidRPr="00C66E27" w14:paraId="142F88F4" w14:textId="77777777" w:rsidTr="008706E6">
        <w:trPr>
          <w:trHeight w:val="24"/>
        </w:trPr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1BD2C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ALP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31414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  <w:lang w:val="en-GB"/>
              </w:rPr>
              <w:t>-2.8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62DF6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488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E2962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  <w:lang w:val="en-GB"/>
              </w:rPr>
              <w:t>-6.7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66779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68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C62C0" w14:textId="548C5645" w:rsidR="00C66E27" w:rsidRPr="00C66E27" w:rsidRDefault="008706E6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538C4" w14:textId="7E02D49A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</w:t>
            </w:r>
            <w:r w:rsidR="008706E6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</w:tr>
      <w:tr w:rsidR="00C66E27" w:rsidRPr="00C66E27" w14:paraId="055E9529" w14:textId="77777777" w:rsidTr="008706E6">
        <w:trPr>
          <w:trHeight w:val="24"/>
        </w:trPr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5B2A2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PTH</w:t>
            </w:r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2E152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-9.4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AD2FF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371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D29B3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-8.5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5802F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190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361D6" w14:textId="1BE0CFAE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-</w:t>
            </w:r>
            <w:r w:rsidR="008706E6">
              <w:rPr>
                <w:rFonts w:ascii="Arial" w:hAnsi="Arial" w:cs="Arial"/>
                <w:sz w:val="22"/>
                <w:szCs w:val="22"/>
              </w:rPr>
              <w:t>6.7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D5BFB" w14:textId="3877622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</w:t>
            </w:r>
            <w:r w:rsidR="008706E6">
              <w:rPr>
                <w:rFonts w:ascii="Arial" w:hAnsi="Arial" w:cs="Arial"/>
                <w:sz w:val="22"/>
                <w:szCs w:val="22"/>
              </w:rPr>
              <w:t>440</w:t>
            </w:r>
          </w:p>
        </w:tc>
      </w:tr>
      <w:tr w:rsidR="00C66E27" w:rsidRPr="00C66E27" w14:paraId="2839FFF8" w14:textId="77777777" w:rsidTr="008706E6">
        <w:trPr>
          <w:trHeight w:val="24"/>
        </w:trPr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D0BBB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25(</w:t>
            </w:r>
            <w:proofErr w:type="gramStart"/>
            <w:r w:rsidRPr="00C66E27">
              <w:rPr>
                <w:rFonts w:ascii="Arial" w:hAnsi="Arial" w:cs="Arial"/>
                <w:sz w:val="22"/>
                <w:szCs w:val="22"/>
              </w:rPr>
              <w:t>OH)D</w:t>
            </w:r>
            <w:proofErr w:type="gramEnd"/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7C37F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3D2AE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61449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4FB66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D71D0" w14:textId="458167F6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</w:t>
            </w:r>
            <w:r w:rsidR="008706E6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418D9" w14:textId="0D4598CC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</w:t>
            </w:r>
            <w:r w:rsidR="008706E6">
              <w:rPr>
                <w:rFonts w:ascii="Arial" w:hAnsi="Arial" w:cs="Arial"/>
                <w:sz w:val="22"/>
                <w:szCs w:val="22"/>
              </w:rPr>
              <w:t>653</w:t>
            </w:r>
          </w:p>
        </w:tc>
      </w:tr>
      <w:tr w:rsidR="00C66E27" w:rsidRPr="00C66E27" w14:paraId="1D8C29EE" w14:textId="77777777" w:rsidTr="008706E6">
        <w:trPr>
          <w:trHeight w:val="24"/>
        </w:trPr>
        <w:tc>
          <w:tcPr>
            <w:tcW w:w="8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D9D57" w14:textId="77777777" w:rsidR="00C66E27" w:rsidRPr="00C66E27" w:rsidRDefault="00C66E27" w:rsidP="008706E6">
            <w:pPr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1,25(</w:t>
            </w:r>
            <w:proofErr w:type="gramStart"/>
            <w:r w:rsidRPr="00C66E27">
              <w:rPr>
                <w:rFonts w:ascii="Arial" w:hAnsi="Arial" w:cs="Arial"/>
                <w:sz w:val="22"/>
                <w:szCs w:val="22"/>
              </w:rPr>
              <w:t>OH)</w:t>
            </w:r>
            <w:r w:rsidRPr="00C66E27">
              <w:rPr>
                <w:rFonts w:ascii="Arial" w:hAnsi="Arial" w:cs="Arial"/>
                <w:sz w:val="22"/>
                <w:szCs w:val="22"/>
                <w:vertAlign w:val="subscript"/>
              </w:rPr>
              <w:t>2</w:t>
            </w:r>
            <w:r w:rsidRPr="00C66E27">
              <w:rPr>
                <w:rFonts w:ascii="Arial" w:hAnsi="Arial" w:cs="Arial"/>
                <w:sz w:val="22"/>
                <w:szCs w:val="22"/>
              </w:rPr>
              <w:t>D</w:t>
            </w:r>
            <w:proofErr w:type="gramEnd"/>
          </w:p>
        </w:tc>
        <w:tc>
          <w:tcPr>
            <w:tcW w:w="824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A010E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  <w:lang w:val="en-GB"/>
              </w:rPr>
              <w:t>33.3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71F85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11C50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  <w:lang w:val="en-GB"/>
              </w:rPr>
              <w:t>1.7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81197" w14:textId="77777777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896</w:t>
            </w:r>
          </w:p>
        </w:tc>
        <w:tc>
          <w:tcPr>
            <w:tcW w:w="838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7903D" w14:textId="07C24088" w:rsidR="00C66E27" w:rsidRPr="00C66E27" w:rsidRDefault="008706E6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.2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571D1" w14:textId="3B5933ED" w:rsidR="00C66E27" w:rsidRPr="00C66E27" w:rsidRDefault="00C66E27" w:rsidP="008706E6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C66E27">
              <w:rPr>
                <w:rFonts w:ascii="Arial" w:hAnsi="Arial" w:cs="Arial"/>
                <w:sz w:val="22"/>
                <w:szCs w:val="22"/>
              </w:rPr>
              <w:t>0.</w:t>
            </w:r>
            <w:r w:rsidR="008706E6">
              <w:rPr>
                <w:rFonts w:ascii="Arial" w:hAnsi="Arial" w:cs="Arial"/>
                <w:sz w:val="22"/>
                <w:szCs w:val="22"/>
              </w:rPr>
              <w:t>299</w:t>
            </w:r>
          </w:p>
        </w:tc>
      </w:tr>
    </w:tbl>
    <w:p w14:paraId="2531627C" w14:textId="77777777" w:rsidR="00C66E27" w:rsidRPr="00C66E27" w:rsidRDefault="00C66E27" w:rsidP="00C66E27">
      <w:pPr>
        <w:spacing w:line="360" w:lineRule="auto"/>
        <w:rPr>
          <w:rFonts w:ascii="Arial" w:hAnsi="Arial" w:cs="Arial"/>
        </w:rPr>
      </w:pPr>
    </w:p>
    <w:p w14:paraId="729BEC69" w14:textId="54F80896" w:rsidR="00C66E27" w:rsidRDefault="00C66E27" w:rsidP="00C66E2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Table 2</w:t>
      </w:r>
      <w:r w:rsidRPr="00C66E27">
        <w:rPr>
          <w:rFonts w:ascii="Arial" w:hAnsi="Arial" w:cs="Arial"/>
          <w:b/>
        </w:rPr>
        <w:t>:</w:t>
      </w:r>
      <w:r w:rsidRPr="00C66E27">
        <w:rPr>
          <w:rFonts w:ascii="Arial" w:hAnsi="Arial" w:cs="Arial"/>
        </w:rPr>
        <w:t xml:space="preserve"> Outputs of linear regression analyses, all adjusted for C-reactive protein and alpha-1 acid glycoprotein. Output for LAZ is also adjusted for age. MUAC: mid-upper arm circumference; WLZ: weight-for-length z-score; LAZ: length-for-age z-score</w:t>
      </w:r>
    </w:p>
    <w:p w14:paraId="62C96F47" w14:textId="77777777" w:rsidR="00C66E27" w:rsidRDefault="00C66E27" w:rsidP="00C66E27">
      <w:pPr>
        <w:spacing w:line="360" w:lineRule="auto"/>
        <w:jc w:val="both"/>
        <w:rPr>
          <w:rFonts w:ascii="Arial" w:hAnsi="Arial" w:cs="Arial"/>
        </w:rPr>
      </w:pPr>
    </w:p>
    <w:p w14:paraId="181A91DA" w14:textId="5B350BE0" w:rsidR="00A1055B" w:rsidRPr="009165BC" w:rsidRDefault="00A1055B" w:rsidP="00C66E27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</w:t>
      </w:r>
      <w:r w:rsidRPr="009165BC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Relative contribution of low vitamin D to rickets was not a function of age at diagnosis.</w:t>
      </w:r>
    </w:p>
    <w:p w14:paraId="4E5A260C" w14:textId="77777777" w:rsidR="00A1055B" w:rsidRPr="00EC6FF5" w:rsidRDefault="00A1055B" w:rsidP="00A1055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 wp14:anchorId="737269A1" wp14:editId="074B4C70">
            <wp:extent cx="4924400" cy="3061447"/>
            <wp:effectExtent l="0" t="0" r="3810" b="12065"/>
            <wp:docPr id="2" name="Picture 2" descr="Macintosh HD:Users:kelseyjones:Desktop:Data 1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elseyjones:Desktop:Data 1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00" cy="306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BEFDD" w14:textId="4A6E331D" w:rsidR="00EC6FF5" w:rsidRPr="00EC6FF5" w:rsidRDefault="00A1055B" w:rsidP="00C66E27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2</w:t>
      </w:r>
      <w:r w:rsidR="00EC6FF5" w:rsidRPr="00EC6FF5">
        <w:rPr>
          <w:rFonts w:ascii="Arial" w:hAnsi="Arial" w:cs="Arial"/>
          <w:b/>
        </w:rPr>
        <w:t xml:space="preserve">: </w:t>
      </w:r>
      <w:r w:rsidR="00EC6FF5">
        <w:rPr>
          <w:rFonts w:ascii="Arial" w:hAnsi="Arial" w:cs="Arial"/>
          <w:b/>
        </w:rPr>
        <w:t>Biochemical indices in severe wasting and kwashiorkor</w:t>
      </w:r>
    </w:p>
    <w:p w14:paraId="77DDE26C" w14:textId="77777777" w:rsidR="00EC6FF5" w:rsidRDefault="00EC6FF5" w:rsidP="00EC6FF5">
      <w:pPr>
        <w:spacing w:line="360" w:lineRule="auto"/>
        <w:jc w:val="both"/>
        <w:rPr>
          <w:rFonts w:ascii="Arial" w:hAnsi="Arial" w:cs="Arial"/>
        </w:rPr>
      </w:pPr>
      <w:r w:rsidRPr="00EC6FF5">
        <w:rPr>
          <w:rFonts w:ascii="Arial" w:hAnsi="Arial" w:cs="Arial"/>
          <w:noProof/>
          <w:lang w:eastAsia="en-US"/>
        </w:rPr>
        <w:drawing>
          <wp:inline distT="0" distB="0" distL="0" distR="0" wp14:anchorId="3DD855F0" wp14:editId="2F65B1E1">
            <wp:extent cx="5270500" cy="4936214"/>
            <wp:effectExtent l="0" t="0" r="0" b="0"/>
            <wp:docPr id="4" name="Picture 3" descr="Layout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Layout 1.pdf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93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4543B" w14:textId="77777777" w:rsidR="00EC6FF5" w:rsidRDefault="00EC6FF5">
      <w:pPr>
        <w:rPr>
          <w:rFonts w:ascii="Arial" w:hAnsi="Arial" w:cs="Arial"/>
        </w:rPr>
      </w:pPr>
    </w:p>
    <w:p w14:paraId="45249CCF" w14:textId="4F3E3CB0" w:rsidR="00A1055B" w:rsidRPr="00A1055B" w:rsidRDefault="00A1055B" w:rsidP="00C66E2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ry Figure 2</w:t>
      </w:r>
      <w:r w:rsidR="00EC6FF5" w:rsidRPr="004012A3">
        <w:rPr>
          <w:rFonts w:ascii="Arial" w:hAnsi="Arial" w:cs="Arial"/>
          <w:b/>
        </w:rPr>
        <w:t>:</w:t>
      </w:r>
      <w:r w:rsidR="00EC6FF5">
        <w:rPr>
          <w:rFonts w:ascii="Arial" w:hAnsi="Arial" w:cs="Arial"/>
        </w:rPr>
        <w:t xml:space="preserve"> Differences between children diagnosed with severe acute malnutrition on the basis of severe wasting (mid-upper arm circumference &lt;115 mm without </w:t>
      </w:r>
      <w:proofErr w:type="spellStart"/>
      <w:r w:rsidR="00EC6FF5">
        <w:rPr>
          <w:rFonts w:ascii="Arial" w:hAnsi="Arial" w:cs="Arial"/>
        </w:rPr>
        <w:t>oedema</w:t>
      </w:r>
      <w:proofErr w:type="spellEnd"/>
      <w:r w:rsidR="00EC6FF5">
        <w:rPr>
          <w:rFonts w:ascii="Arial" w:hAnsi="Arial" w:cs="Arial"/>
        </w:rPr>
        <w:t xml:space="preserve">) or Kwashiorkor (bilateral lower limb </w:t>
      </w:r>
      <w:proofErr w:type="spellStart"/>
      <w:r w:rsidR="00EC6FF5">
        <w:rPr>
          <w:rFonts w:ascii="Arial" w:hAnsi="Arial" w:cs="Arial"/>
        </w:rPr>
        <w:t>oedema</w:t>
      </w:r>
      <w:proofErr w:type="spellEnd"/>
      <w:r w:rsidR="00EC6FF5">
        <w:rPr>
          <w:rFonts w:ascii="Arial" w:hAnsi="Arial" w:cs="Arial"/>
        </w:rPr>
        <w:t>). *P&lt;0.05; **P&lt;0.01; ***P&lt;0.001. Calcium is corrected for albumin as described in the text. Horizontal lines indicate median. ALP: alkaline phosphatase; PTH: parathyroid hormone; 25(</w:t>
      </w:r>
      <w:proofErr w:type="gramStart"/>
      <w:r w:rsidR="00EC6FF5">
        <w:rPr>
          <w:rFonts w:ascii="Arial" w:hAnsi="Arial" w:cs="Arial"/>
        </w:rPr>
        <w:t>OH)D</w:t>
      </w:r>
      <w:proofErr w:type="gramEnd"/>
      <w:r w:rsidR="00EC6FF5">
        <w:rPr>
          <w:rFonts w:ascii="Arial" w:hAnsi="Arial" w:cs="Arial"/>
        </w:rPr>
        <w:t>: 25-hydroxyvitamin D; 1,25(OH)</w:t>
      </w:r>
      <w:r w:rsidR="00EC6FF5" w:rsidRPr="004012A3">
        <w:rPr>
          <w:rFonts w:ascii="Arial" w:hAnsi="Arial" w:cs="Arial"/>
          <w:vertAlign w:val="subscript"/>
        </w:rPr>
        <w:t>2</w:t>
      </w:r>
      <w:r w:rsidR="00EC6FF5">
        <w:rPr>
          <w:rFonts w:ascii="Arial" w:hAnsi="Arial" w:cs="Arial"/>
        </w:rPr>
        <w:t>D: 1,25-dihydroxyvitamin D; CRP: C-reactive protein; AGP: alpha-1 acid glycoprotein.</w:t>
      </w:r>
    </w:p>
    <w:sectPr w:rsidR="00A1055B" w:rsidRPr="00A1055B" w:rsidSect="00442BD6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EE9FF5" w14:textId="77777777" w:rsidR="008706E6" w:rsidRDefault="008706E6" w:rsidP="00C66E27">
      <w:pPr>
        <w:spacing w:after="0"/>
      </w:pPr>
      <w:r>
        <w:separator/>
      </w:r>
    </w:p>
  </w:endnote>
  <w:endnote w:type="continuationSeparator" w:id="0">
    <w:p w14:paraId="14622D6C" w14:textId="77777777" w:rsidR="008706E6" w:rsidRDefault="008706E6" w:rsidP="00C66E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60E87C" w14:textId="77777777" w:rsidR="008706E6" w:rsidRDefault="008706E6" w:rsidP="00C66E27">
      <w:pPr>
        <w:spacing w:after="0"/>
      </w:pPr>
      <w:r>
        <w:separator/>
      </w:r>
    </w:p>
  </w:footnote>
  <w:footnote w:type="continuationSeparator" w:id="0">
    <w:p w14:paraId="20678DC7" w14:textId="77777777" w:rsidR="008706E6" w:rsidRDefault="008706E6" w:rsidP="00C66E2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FF5"/>
    <w:rsid w:val="00142E91"/>
    <w:rsid w:val="002255F9"/>
    <w:rsid w:val="002F117E"/>
    <w:rsid w:val="00442BD6"/>
    <w:rsid w:val="007D07ED"/>
    <w:rsid w:val="008706E6"/>
    <w:rsid w:val="009165BC"/>
    <w:rsid w:val="00A1055B"/>
    <w:rsid w:val="00BE6B6E"/>
    <w:rsid w:val="00C66E27"/>
    <w:rsid w:val="00EC6F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8AB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FF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FF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F5"/>
    <w:rPr>
      <w:rFonts w:ascii="Lucida Grande" w:eastAsia="ＭＳ 明朝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E2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66E27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C66E2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6E27"/>
    <w:rPr>
      <w:rFonts w:ascii="Cambria" w:eastAsia="ＭＳ 明朝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FF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FF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F5"/>
    <w:rPr>
      <w:rFonts w:ascii="Lucida Grande" w:eastAsia="ＭＳ 明朝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6E2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66E27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C66E2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66E27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9</Words>
  <Characters>4198</Characters>
  <Application>Microsoft Macintosh Word</Application>
  <DocSecurity>0</DocSecurity>
  <Lines>155</Lines>
  <Paragraphs>116</Paragraphs>
  <ScaleCrop>false</ScaleCrop>
  <Company/>
  <LinksUpToDate>false</LinksUpToDate>
  <CharactersWithSpaces>4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nes</dc:creator>
  <cp:keywords/>
  <dc:description/>
  <cp:lastModifiedBy>Kelsey Jones</cp:lastModifiedBy>
  <cp:revision>3</cp:revision>
  <dcterms:created xsi:type="dcterms:W3CDTF">2017-02-28T18:34:00Z</dcterms:created>
  <dcterms:modified xsi:type="dcterms:W3CDTF">2017-02-28T18:35:00Z</dcterms:modified>
</cp:coreProperties>
</file>